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9ABB7" w14:textId="77777777" w:rsidR="00F51D19" w:rsidRPr="009A11EE" w:rsidRDefault="00F51D19" w:rsidP="00F51D19">
      <w:pPr>
        <w:rPr>
          <w:b/>
          <w:bCs w:val="0"/>
        </w:rPr>
      </w:pPr>
      <w:r>
        <w:rPr>
          <w:b/>
          <w:bCs w:val="0"/>
        </w:rPr>
        <w:t>Appendix (C)</w:t>
      </w:r>
      <w:r w:rsidRPr="009A11EE">
        <w:rPr>
          <w:b/>
          <w:bCs w:val="0"/>
        </w:rPr>
        <w:t>: The relevance ratings on the item scale by five experts</w:t>
      </w:r>
    </w:p>
    <w:tbl>
      <w:tblPr>
        <w:tblW w:w="5000" w:type="pct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011"/>
        <w:gridCol w:w="3455"/>
        <w:gridCol w:w="840"/>
        <w:gridCol w:w="653"/>
        <w:gridCol w:w="653"/>
        <w:gridCol w:w="653"/>
        <w:gridCol w:w="653"/>
        <w:gridCol w:w="562"/>
        <w:gridCol w:w="855"/>
      </w:tblGrid>
      <w:tr w:rsidR="00F51D19" w:rsidRPr="003733D3" w14:paraId="65CC63D9" w14:textId="77777777" w:rsidTr="00E80DA9">
        <w:trPr>
          <w:trHeight w:val="20"/>
          <w:tblHeader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D3FA2" w14:textId="77777777" w:rsidR="00F51D19" w:rsidRPr="008E5247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 w:rsidRPr="009A11EE">
              <w:rPr>
                <w:b/>
                <w:color w:val="000000"/>
                <w:sz w:val="14"/>
                <w:szCs w:val="14"/>
              </w:rPr>
              <w:t>Scenario Element</w:t>
            </w:r>
          </w:p>
        </w:tc>
        <w:tc>
          <w:tcPr>
            <w:tcW w:w="1850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51EED83" w14:textId="77777777" w:rsidR="00F51D19" w:rsidRPr="008E5247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 w:rsidRPr="009A11EE">
              <w:rPr>
                <w:b/>
                <w:color w:val="000000"/>
                <w:sz w:val="14"/>
                <w:szCs w:val="14"/>
              </w:rPr>
              <w:t>Item</w:t>
            </w:r>
          </w:p>
        </w:tc>
        <w:tc>
          <w:tcPr>
            <w:tcW w:w="450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E8A9540" w14:textId="77777777" w:rsidR="00F51D19" w:rsidRPr="008E5247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 xml:space="preserve">Instrument </w:t>
            </w:r>
            <w:r w:rsidRPr="003733D3">
              <w:rPr>
                <w:b/>
                <w:color w:val="000000"/>
                <w:sz w:val="12"/>
                <w:szCs w:val="12"/>
              </w:rPr>
              <w:t>code</w:t>
            </w:r>
          </w:p>
        </w:tc>
        <w:tc>
          <w:tcPr>
            <w:tcW w:w="170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CB036" w14:textId="77777777" w:rsidR="00F51D19" w:rsidRPr="008E5247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 w:rsidRPr="008E5247">
              <w:rPr>
                <w:b/>
                <w:color w:val="000000"/>
                <w:sz w:val="14"/>
                <w:szCs w:val="14"/>
              </w:rPr>
              <w:t xml:space="preserve">Relevancy score </w:t>
            </w:r>
            <w:r w:rsidRPr="008E5247">
              <w:rPr>
                <w:b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150DA1E" w14:textId="77777777" w:rsidR="00F51D19" w:rsidRPr="008E5247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Item c</w:t>
            </w:r>
            <w:r w:rsidRPr="009A11EE">
              <w:rPr>
                <w:b/>
                <w:color w:val="000000"/>
                <w:sz w:val="14"/>
                <w:szCs w:val="14"/>
              </w:rPr>
              <w:t>ontent validity index (</w:t>
            </w:r>
            <w:r>
              <w:rPr>
                <w:b/>
                <w:color w:val="000000"/>
                <w:sz w:val="14"/>
                <w:szCs w:val="14"/>
              </w:rPr>
              <w:t>I-</w:t>
            </w:r>
            <w:r w:rsidRPr="009A11EE">
              <w:rPr>
                <w:b/>
                <w:color w:val="000000"/>
                <w:sz w:val="14"/>
                <w:szCs w:val="14"/>
              </w:rPr>
              <w:t>CVI)</w:t>
            </w:r>
            <w:r w:rsidRPr="00EB7D87">
              <w:rPr>
                <w:b/>
                <w:color w:val="000000"/>
                <w:sz w:val="14"/>
                <w:szCs w:val="14"/>
                <w:vertAlign w:val="superscript"/>
              </w:rPr>
              <w:t xml:space="preserve"> **</w:t>
            </w:r>
          </w:p>
        </w:tc>
      </w:tr>
      <w:tr w:rsidR="00F51D19" w:rsidRPr="003733D3" w14:paraId="4BBDEAE8" w14:textId="77777777" w:rsidTr="00E80DA9">
        <w:trPr>
          <w:trHeight w:val="20"/>
        </w:trPr>
        <w:tc>
          <w:tcPr>
            <w:tcW w:w="541" w:type="pct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F697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D570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50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0003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BD3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Experts (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C615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Experts (2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E34F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Experts (3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1FD8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Experts (4)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9221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Expert (5)</w:t>
            </w:r>
          </w:p>
        </w:tc>
        <w:tc>
          <w:tcPr>
            <w:tcW w:w="458" w:type="pct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E206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</w:p>
        </w:tc>
      </w:tr>
      <w:tr w:rsidR="00F51D19" w:rsidRPr="003733D3" w14:paraId="40D79352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997CD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1. </w:t>
            </w:r>
            <w:r w:rsidRPr="009A11EE">
              <w:rPr>
                <w:b/>
                <w:color w:val="000000"/>
                <w:sz w:val="12"/>
                <w:szCs w:val="12"/>
              </w:rPr>
              <w:t>Learning objectives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1854A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 xml:space="preserve">1.1 Learning objectives are written according to SMART format 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33E5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CDB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F1F0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6F31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88A3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AC65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D8664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37A2A03D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93B841C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7FF69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.2 Learning objectives are written according to Bloom’s taxonomy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E45C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8774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3D1C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9EF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6B4F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8260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A8391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12A18B23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4EA142E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5289D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.3 Learning objectives are part of the competencies required for this profess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3EB4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5A6E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1016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F8E3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F4D2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009C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6479C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795FAF51" w14:textId="77777777" w:rsidTr="00E80DA9">
        <w:trPr>
          <w:trHeight w:val="20"/>
        </w:trPr>
        <w:tc>
          <w:tcPr>
            <w:tcW w:w="5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3734A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2. </w:t>
            </w:r>
            <w:r w:rsidRPr="009A11EE">
              <w:rPr>
                <w:b/>
                <w:color w:val="000000"/>
                <w:sz w:val="12"/>
                <w:szCs w:val="12"/>
              </w:rPr>
              <w:t>Required pre-reading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AB2DA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2.1 Required pre-reading materials provided in the scenario are related to the learning objectives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C2E4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2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87F3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5FD0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0CB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AEA8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33F0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D5425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2B9D1499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5A5D8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3. </w:t>
            </w:r>
            <w:r w:rsidRPr="009A11EE">
              <w:rPr>
                <w:b/>
                <w:color w:val="000000"/>
                <w:sz w:val="12"/>
                <w:szCs w:val="12"/>
              </w:rPr>
              <w:t>Target group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82D35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3.1 Learner prerequisite knowledge and skills (level differs among curriculums and countries is stated clearly in the scenario)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B06A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3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AD13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90CB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8906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7CE4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148F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4A11E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03E185C0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42BF0F9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84D8E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3.2 Learner profession is stated clearly in the scenari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43D4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3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3D2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91CB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E75E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702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4C7E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E6088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77206E59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DD4C966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F462A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3.3 Learners number is appropriate for the scenario conduction (instructor to learner ratio is based on best practic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399B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3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BEC5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7E6E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1406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049D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EA80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A21C3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79C7FB84" w14:textId="77777777" w:rsidTr="00E80DA9">
        <w:trPr>
          <w:trHeight w:val="20"/>
        </w:trPr>
        <w:tc>
          <w:tcPr>
            <w:tcW w:w="5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63169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4. </w:t>
            </w:r>
            <w:r w:rsidRPr="009A11EE">
              <w:rPr>
                <w:b/>
                <w:color w:val="000000"/>
                <w:sz w:val="12"/>
                <w:szCs w:val="12"/>
              </w:rPr>
              <w:t>Critical action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26455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4.1 Critical actions are part of the competencies required for the learner’s profession.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FECE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4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FC2C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FAE2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9A71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B739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F6DE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89352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16C83F1E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8F091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5. </w:t>
            </w:r>
            <w:r w:rsidRPr="009A11EE">
              <w:rPr>
                <w:b/>
                <w:color w:val="000000"/>
                <w:sz w:val="12"/>
                <w:szCs w:val="12"/>
              </w:rPr>
              <w:t>Culture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196A8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5.1 The scenario is compatible with local laws and regulation of the healthcare system.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D9CC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5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4276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9761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3FCA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FE07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31A9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40A35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018B6396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2A1FF1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82350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5.2 the scenario follows the center’s or site code of conduct and ethical standards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F87D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5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AD31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0011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718B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AF46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ECC6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15C74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54077485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B783527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BF3D5" w14:textId="77777777" w:rsidR="00F51D19" w:rsidRPr="003733D3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 xml:space="preserve">Note: Does the scenario aims to tackle cultural topics, domains, themes? </w:t>
            </w:r>
          </w:p>
          <w:p w14:paraId="52E60F70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rFonts w:ascii="Segoe UI Symbol" w:hAnsi="Segoe UI Symbol" w:cs="Segoe UI Symbol"/>
                <w:bCs w:val="0"/>
                <w:color w:val="000000"/>
                <w:sz w:val="12"/>
                <w:szCs w:val="12"/>
              </w:rPr>
              <w:t>☐</w:t>
            </w:r>
            <w:r w:rsidRPr="009A11EE">
              <w:rPr>
                <w:bCs w:val="0"/>
                <w:color w:val="000000"/>
                <w:sz w:val="12"/>
                <w:szCs w:val="12"/>
              </w:rPr>
              <w:t xml:space="preserve"> Yes (If “Yes” Fill item 5.3)         </w:t>
            </w:r>
            <w:r w:rsidRPr="009A11EE">
              <w:rPr>
                <w:bCs w:val="0"/>
                <w:color w:val="000000"/>
                <w:sz w:val="12"/>
                <w:szCs w:val="12"/>
              </w:rPr>
              <w:br/>
            </w:r>
            <w:r w:rsidRPr="009A11EE">
              <w:rPr>
                <w:rFonts w:ascii="Segoe UI Symbol" w:hAnsi="Segoe UI Symbol" w:cs="Segoe UI Symbol"/>
                <w:bCs w:val="0"/>
                <w:color w:val="000000"/>
                <w:sz w:val="12"/>
                <w:szCs w:val="12"/>
              </w:rPr>
              <w:t>☐</w:t>
            </w:r>
            <w:r w:rsidRPr="009A11EE">
              <w:rPr>
                <w:bCs w:val="0"/>
                <w:color w:val="000000"/>
                <w:sz w:val="12"/>
                <w:szCs w:val="12"/>
              </w:rPr>
              <w:t xml:space="preserve">  No (If “No” Skip item 5.3)</w:t>
            </w:r>
            <w:r w:rsidRPr="009A11EE">
              <w:rPr>
                <w:bCs w:val="0"/>
                <w:color w:val="000000"/>
                <w:sz w:val="12"/>
                <w:szCs w:val="12"/>
              </w:rPr>
              <w:br/>
              <w:t>5.3 The patient resembles common demographic information to the local population?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B2C7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5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5462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0B16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2FD5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E81C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54A1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C93BC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190EE401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DFEBD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6. </w:t>
            </w:r>
            <w:r w:rsidRPr="009A11EE">
              <w:rPr>
                <w:b/>
                <w:color w:val="000000"/>
                <w:sz w:val="12"/>
                <w:szCs w:val="12"/>
              </w:rPr>
              <w:t>Scenario case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26C21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1 The following demographic information are stated clearly in the scenario case (If applicable): 6.1.1 Name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B152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1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7CAA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6D6D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DC6D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1BE7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469B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F7875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1B01A0AE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DA8F7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80B30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1.2 Age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1E2D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1.2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91B7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0772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71C5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6BF9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023F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CFE7E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450C915B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DF96C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65F48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1.3 Gende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05B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1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28FB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0C6A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11C8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1360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348B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C8A27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40897D34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134D7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4DB59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1.4 Marital statues (If applicabl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FA47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1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7AB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DE18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08F0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B6A0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FD67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82EB4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3B92F235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50F60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BCDC2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1.5 Religion (If applicabl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17D4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1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07CC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0235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9291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AE2D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D8A3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5BD1F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47EBE2F8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2B04D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233AB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1.6 Ethnicity (If applicabl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4FBB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1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9781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0F7A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A823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22DB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0354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09757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7CDCB214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F194A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9F384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1.7 Occupation (If applicable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FDB4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1.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D1CB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2BF1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9BAE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34EA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D8C1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53973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7BDD9F41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8A3B3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CDC60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2 The following anthropometric measurement are stated clearly in the scenario case (If needed): 6.2.1 Weight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F1A4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2.1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EFF1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DCAA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4880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CEE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4997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00D44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783480F1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3888A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9B66D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2.2 Height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8587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2.2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2EB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BBEE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7B79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695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3D7C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FA1CE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0EB7BD92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39D62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96794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2.3 Body mass index (BMI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94B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2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05B2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52BD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1CE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4052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5E3E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8627F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432A5D92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03C2B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04F4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3 Medical history is stated clearly in the scenario cas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7DB7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BEB8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77ED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923E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2C75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6CC9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64AC1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3A7B1DAE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48FDE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00BB9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 xml:space="preserve">6.4 Patient current status is stated clearly in the scenario case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E640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0B77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A1B6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B195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7D1E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D818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C02C9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7C34B118" w14:textId="77777777" w:rsidTr="00E80DA9">
        <w:trPr>
          <w:trHeight w:val="20"/>
        </w:trPr>
        <w:tc>
          <w:tcPr>
            <w:tcW w:w="541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02E760D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3A265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6.5 Physical examination findings are stated clearly in the scenario cas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9D61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6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6B1D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1EA5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6CB0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81F8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DDF7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62FA9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27924C59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AED1E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7. </w:t>
            </w:r>
            <w:r w:rsidRPr="009A11EE">
              <w:rPr>
                <w:b/>
                <w:color w:val="000000"/>
                <w:sz w:val="12"/>
                <w:szCs w:val="12"/>
              </w:rPr>
              <w:t>Scenario narrative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75410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7.1 The following elements in scenario narrative are stated clearly in the scenario case: 7.1.1 Location of the case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0E48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7.1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C969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90C0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E0EE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D8E0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E768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46575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0F35CA7A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7C9B3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1A9ED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7.1.2 Time of the case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0B10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7.1.2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441C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BEF7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DA9D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8F37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0368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09ACC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7011BF64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553C2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AFE1C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7.1.3 Patient current statu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360B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7.1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1756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23AF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C552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B304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6EFD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BC478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6D47C276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3E850FE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80F3E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7.1.4 Case background (SBAR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D97D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7.1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5DBA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9893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2B9A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858D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4F39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D2C12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501A7B3D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20E6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8. </w:t>
            </w:r>
            <w:r w:rsidRPr="009A11EE">
              <w:rPr>
                <w:b/>
                <w:color w:val="000000"/>
                <w:sz w:val="12"/>
                <w:szCs w:val="12"/>
              </w:rPr>
              <w:t>Briefing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71776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8.1 The following briefing elements have been addressed in the briefing section: 8.1.1 Psychological safety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BFB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8.1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A68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B6B7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6B4C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3375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F3C7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300AC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06B06ACB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2F6B22C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E01BF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8.1.2 Safety measures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5EC5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8.1.2)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83AB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257E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2FA5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A585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AA8D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FC074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302391A4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8FD971B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ACAD6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8.1.3 Confidentiality agreemen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4606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8.1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29E7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70A2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D9E3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A625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C7C3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35986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38B9815C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F96FBD8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8814F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8.1.4 Scenario narrativ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5867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8.1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584F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AAE8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55C3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04DD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6844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0E3FF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399B48E4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FA485F5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3D22F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8.1.5 Scenario tim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3282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8.1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E45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BEA7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DC3F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4EA6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11FF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E37F6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33A93D03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5482EB1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40A4E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8.2 Briefing time stated is enough to brief the students about the briefing elements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C093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8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9286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04A4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DF1C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1991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BD95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5E608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6996A91D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66821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9. </w:t>
            </w:r>
            <w:r w:rsidRPr="009A11EE">
              <w:rPr>
                <w:b/>
                <w:color w:val="000000"/>
                <w:sz w:val="12"/>
                <w:szCs w:val="12"/>
              </w:rPr>
              <w:t>Scenario complexity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5B8F4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9.1 The distractors provided in the scenario flow do not negatively impact achieving objectives.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54DB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9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3670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479E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6085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993A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2E03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80505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1ACBECCD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3E2AE60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87D8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9.2 The complexity of the scenario matches leaner level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043B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9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15EB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BCA5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ED52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4400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997A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0CA2B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6149D4A2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83A88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10. </w:t>
            </w:r>
            <w:r w:rsidRPr="009A11EE">
              <w:rPr>
                <w:b/>
                <w:color w:val="000000"/>
                <w:sz w:val="12"/>
                <w:szCs w:val="12"/>
              </w:rPr>
              <w:t>Scenario flow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A46E1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0.1 Patient parameters and/or status are aligned with the initial statues stated in the scenario case.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DE68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0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28DA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549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A35C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D856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B60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275DE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5897B66F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86F3EC3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7BEF8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0.2 Patient parameters and/or status progresses according to leaner\s actions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5FAC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0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3419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93E9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3DC4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7A34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FE03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BA714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74F34BE3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F3EA8C6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D95B6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0.3 Scenario flow indicate appropriate prompting for leaners who do not progress according to the indicated time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5428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0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625F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B1DF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87CA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2947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80D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DA336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2A99DBD3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4B33043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F4A4A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0.4 The simulation flow and overall scenario outline is clear and comprehensive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1CB7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0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7016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75B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77D8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82BF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A8C8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5CDD1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6284E4F7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B92F0C9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C45A1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0.5 The progression of scenario flow is realistic and transition between steps is seamless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82002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0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0C39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B7F8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7F63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E9C1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5EF1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C2716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53120D1F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F50B744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375E1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0.6 Scenario flow time is adhering to center’s guidelines (if no guidelines available, scenario should not exceed 25 minutes)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E323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0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892F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9D4C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5D7F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A5B7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2F9E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5A1CD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1EB69EBD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68E38FF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8D91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0.7 Stated learner’s actions include critical actions stated in the “Critical action” section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CC21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0.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0264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97E4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E801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272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C0ED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A1F16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015DB62D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4737A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11. </w:t>
            </w:r>
            <w:r w:rsidRPr="009A11EE">
              <w:rPr>
                <w:b/>
                <w:color w:val="000000"/>
                <w:sz w:val="12"/>
                <w:szCs w:val="12"/>
              </w:rPr>
              <w:t>Fidelity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EFFB6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1.1 The physical context of simulation-based activity replicates the actual environment (e.g. simulator, equipment, environment etc.)  (Physical fidelity)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4D4A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1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E642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51E9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321F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B6A9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4AC2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FCF55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2B44A115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3227C9C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3147F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1.2 Elements of the scenario case are related to the scenario flow (e.g. vital signed are similar to the patient diagnosis) (conceptual fidelity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6331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1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2ABD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7DAB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F208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F12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22BD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B9DC4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6ABD8622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45DD4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12. </w:t>
            </w:r>
            <w:r w:rsidRPr="009A11EE">
              <w:rPr>
                <w:b/>
                <w:color w:val="000000"/>
                <w:sz w:val="12"/>
                <w:szCs w:val="12"/>
              </w:rPr>
              <w:t>Debriefing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2E2A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2.1 Well known debriefing method is identified to cover the objectives of the simulation session.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7B1D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2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D5E0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C970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67C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9DF0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E6C0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B444B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00B891EF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3CFBC25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1793C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2.2 Debriefer experience stated and compatible with the skills level required to implement the debriefing method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4C99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2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5803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39A5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4BA7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276A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E64B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2BADD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1565637F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3C3313A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48C7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2.3 Debriefing site is stated and is appropriate for the scenario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BCE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2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3D61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9FB7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0DCD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62C4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94C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D09EB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3E391273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DA6AC2B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7CDD5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2.4 Debriefing time is sufficient to conduct a comprehensive session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0208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2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D6F3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0F22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226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27C4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72FE7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F55E8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51D749B4" w14:textId="77777777" w:rsidTr="00E80DA9">
        <w:trPr>
          <w:trHeight w:val="20"/>
        </w:trPr>
        <w:tc>
          <w:tcPr>
            <w:tcW w:w="54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5ADB4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13. </w:t>
            </w:r>
            <w:r w:rsidRPr="009A11EE">
              <w:rPr>
                <w:b/>
                <w:color w:val="000000"/>
                <w:sz w:val="12"/>
                <w:szCs w:val="12"/>
              </w:rPr>
              <w:t>Assessment</w:t>
            </w:r>
          </w:p>
        </w:tc>
        <w:tc>
          <w:tcPr>
            <w:tcW w:w="18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5A9C1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 xml:space="preserve">13.1 Assessment tool cover all of the scenario’s learning objectives. 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E496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3.1)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1AFC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25A1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5E4B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31BB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B04E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E838C8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489A7B39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B3355FB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664FD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3.2 The assessment tool items are measurable and observable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CF97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3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BA6A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5D6C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E206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F116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A5B8E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671B9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068BDFFE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9760DDA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E545C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3.3 All targeted critical actions, and/or skills, procedures are addressed in the assessment tool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74A6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3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E2A5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D63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5470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1E17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3152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AF563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.00</w:t>
            </w:r>
          </w:p>
        </w:tc>
      </w:tr>
      <w:tr w:rsidR="00F51D19" w:rsidRPr="003733D3" w14:paraId="3ECCF34C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F1CBC7C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7B724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3.4 The scale/ marking/ grading system is clear and feasible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9AE9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3.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C3193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68FE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B2694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39BD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E30B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DEC8D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  <w:tr w:rsidR="00F51D19" w:rsidRPr="003733D3" w14:paraId="3C5CC517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79E6DBE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508A2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3.5 Assessor are oriented to the assessment tool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91D4C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3.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5BC9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F8C8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EAA9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3991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8AE0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50A1D1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60</w:t>
            </w:r>
          </w:p>
        </w:tc>
      </w:tr>
      <w:tr w:rsidR="00F51D19" w:rsidRPr="003733D3" w14:paraId="79B04DD5" w14:textId="77777777" w:rsidTr="00E80DA9">
        <w:trPr>
          <w:trHeight w:val="20"/>
        </w:trPr>
        <w:tc>
          <w:tcPr>
            <w:tcW w:w="541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E01C810" w14:textId="77777777" w:rsidR="00F51D19" w:rsidRPr="009A11EE" w:rsidRDefault="00F51D19" w:rsidP="00E80DA9">
            <w:pPr>
              <w:spacing w:line="240" w:lineRule="auto"/>
              <w:jc w:val="lef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4FD4F" w14:textId="77777777" w:rsidR="00F51D19" w:rsidRPr="009A11EE" w:rsidRDefault="00F51D19" w:rsidP="00E80DA9">
            <w:pPr>
              <w:spacing w:line="240" w:lineRule="auto"/>
              <w:jc w:val="left"/>
              <w:rPr>
                <w:bCs w:val="0"/>
                <w:color w:val="000000"/>
                <w:sz w:val="12"/>
                <w:szCs w:val="12"/>
              </w:rPr>
            </w:pPr>
            <w:r w:rsidRPr="009A11EE">
              <w:rPr>
                <w:bCs w:val="0"/>
                <w:color w:val="000000"/>
                <w:sz w:val="12"/>
                <w:szCs w:val="12"/>
              </w:rPr>
              <w:t>13.6 Assessment tool used is validated (Optional)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67DF6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Item (13.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B4465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C49D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2806B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56A5A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DE499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279C9F" w14:textId="77777777" w:rsidR="00F51D19" w:rsidRPr="009A11EE" w:rsidRDefault="00F51D19" w:rsidP="00E80DA9">
            <w:pPr>
              <w:spacing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r w:rsidRPr="009A11EE">
              <w:rPr>
                <w:b/>
                <w:color w:val="000000"/>
                <w:sz w:val="12"/>
                <w:szCs w:val="12"/>
              </w:rPr>
              <w:t>0.80</w:t>
            </w:r>
          </w:p>
        </w:tc>
      </w:tr>
    </w:tbl>
    <w:p w14:paraId="7BA6EEEB" w14:textId="77777777" w:rsidR="00F51D19" w:rsidRPr="008E5247" w:rsidRDefault="00F51D19" w:rsidP="00F51D19">
      <w:pPr>
        <w:spacing w:line="240" w:lineRule="auto"/>
        <w:rPr>
          <w:sz w:val="16"/>
          <w:szCs w:val="16"/>
        </w:rPr>
      </w:pPr>
      <w:r w:rsidRPr="008E5247">
        <w:rPr>
          <w:b/>
          <w:bCs w:val="0"/>
          <w:sz w:val="16"/>
          <w:szCs w:val="16"/>
          <w:vertAlign w:val="superscript"/>
        </w:rPr>
        <w:t>*</w:t>
      </w:r>
      <w:r w:rsidRPr="00F27BC7">
        <w:rPr>
          <w:b/>
          <w:bCs w:val="0"/>
          <w:sz w:val="16"/>
          <w:szCs w:val="16"/>
        </w:rPr>
        <w:t xml:space="preserve">Relevancy score: </w:t>
      </w:r>
      <w:r w:rsidRPr="008E5247">
        <w:rPr>
          <w:sz w:val="16"/>
          <w:szCs w:val="16"/>
        </w:rPr>
        <w:t>highly relevant (4), relevant (3), somewhat relevant (2), not relevant (1).</w:t>
      </w:r>
      <w:r>
        <w:rPr>
          <w:sz w:val="16"/>
          <w:szCs w:val="16"/>
        </w:rPr>
        <w:t xml:space="preserve"> </w:t>
      </w:r>
      <w:r w:rsidRPr="00EB7D87">
        <w:rPr>
          <w:sz w:val="16"/>
          <w:szCs w:val="16"/>
          <w:vertAlign w:val="superscript"/>
        </w:rPr>
        <w:t>**</w:t>
      </w:r>
      <w:r w:rsidRPr="00EB7D87">
        <w:rPr>
          <w:sz w:val="16"/>
          <w:szCs w:val="16"/>
        </w:rPr>
        <w:t xml:space="preserve">Item content validity index </w:t>
      </w:r>
      <w:r>
        <w:rPr>
          <w:sz w:val="16"/>
          <w:szCs w:val="16"/>
        </w:rPr>
        <w:t>is t</w:t>
      </w:r>
      <w:r w:rsidRPr="00AC221D">
        <w:rPr>
          <w:sz w:val="16"/>
          <w:szCs w:val="16"/>
        </w:rPr>
        <w:t>he proportion of content experts giving</w:t>
      </w:r>
      <w:r>
        <w:rPr>
          <w:sz w:val="16"/>
          <w:szCs w:val="16"/>
        </w:rPr>
        <w:t xml:space="preserve"> the </w:t>
      </w:r>
      <w:r w:rsidRPr="00AC221D">
        <w:rPr>
          <w:sz w:val="16"/>
          <w:szCs w:val="16"/>
        </w:rPr>
        <w:t>item a relevance rating of 3</w:t>
      </w:r>
      <w:r>
        <w:rPr>
          <w:sz w:val="16"/>
          <w:szCs w:val="16"/>
        </w:rPr>
        <w:t xml:space="preserve"> (relevant)</w:t>
      </w:r>
      <w:r w:rsidRPr="00AC221D">
        <w:rPr>
          <w:sz w:val="16"/>
          <w:szCs w:val="16"/>
        </w:rPr>
        <w:t xml:space="preserve"> or 4</w:t>
      </w:r>
      <w:r>
        <w:rPr>
          <w:sz w:val="16"/>
          <w:szCs w:val="16"/>
        </w:rPr>
        <w:t xml:space="preserve"> (highly relevant) (</w:t>
      </w:r>
      <w:r w:rsidRPr="00AC221D">
        <w:rPr>
          <w:sz w:val="16"/>
          <w:szCs w:val="16"/>
        </w:rPr>
        <w:t>I-CVI = (agreed item)/</w:t>
      </w:r>
      <w:r>
        <w:rPr>
          <w:sz w:val="16"/>
          <w:szCs w:val="16"/>
        </w:rPr>
        <w:t xml:space="preserve"> </w:t>
      </w:r>
      <w:r w:rsidRPr="00AC221D">
        <w:rPr>
          <w:sz w:val="16"/>
          <w:szCs w:val="16"/>
        </w:rPr>
        <w:t>(number of expert</w:t>
      </w:r>
      <w:r>
        <w:rPr>
          <w:sz w:val="16"/>
          <w:szCs w:val="16"/>
        </w:rPr>
        <w:t>s</w:t>
      </w:r>
      <w:r w:rsidRPr="00AC221D">
        <w:rPr>
          <w:sz w:val="16"/>
          <w:szCs w:val="16"/>
        </w:rPr>
        <w:t>)</w:t>
      </w:r>
      <w:r>
        <w:rPr>
          <w:sz w:val="16"/>
          <w:szCs w:val="16"/>
        </w:rPr>
        <w:t>).</w:t>
      </w:r>
    </w:p>
    <w:p w14:paraId="5606CD44" w14:textId="77777777" w:rsidR="000C6E7A" w:rsidRDefault="000C6E7A"/>
    <w:sectPr w:rsidR="000C6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wMDIyNDQyNTMzM7VU0lEKTi0uzszPAykwrAUAK50EZCwAAAA="/>
  </w:docVars>
  <w:rsids>
    <w:rsidRoot w:val="00FC63CD"/>
    <w:rsid w:val="000C6E7A"/>
    <w:rsid w:val="00F51D19"/>
    <w:rsid w:val="00FC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D64BD-8D4F-4F31-BEE3-53BFA5D1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D19"/>
    <w:pPr>
      <w:spacing w:after="0" w:line="480" w:lineRule="auto"/>
      <w:jc w:val="both"/>
    </w:pPr>
    <w:rPr>
      <w:rFonts w:ascii="Times New Roman" w:eastAsia="Times New Roman" w:hAnsi="Times New Roman" w:cs="Times New Roman"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1</Words>
  <Characters>5482</Characters>
  <Application>Microsoft Office Word</Application>
  <DocSecurity>0</DocSecurity>
  <Lines>45</Lines>
  <Paragraphs>12</Paragraphs>
  <ScaleCrop>false</ScaleCrop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h Mujlli</dc:creator>
  <cp:keywords/>
  <dc:description/>
  <cp:lastModifiedBy>Gadah Mujlli</cp:lastModifiedBy>
  <cp:revision>2</cp:revision>
  <dcterms:created xsi:type="dcterms:W3CDTF">2023-04-12T19:43:00Z</dcterms:created>
  <dcterms:modified xsi:type="dcterms:W3CDTF">2023-04-12T19:43:00Z</dcterms:modified>
</cp:coreProperties>
</file>